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B67E5" w14:textId="4BCFD4CC" w:rsidR="007A2851" w:rsidRDefault="007A2851" w:rsidP="007A2851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S</w:t>
      </w:r>
      <w:r w:rsidR="000F6739">
        <w:rPr>
          <w:rFonts w:ascii="Times New Roman" w:eastAsia="MS Mincho" w:hAnsi="Times New Roman" w:cs="Times New Roman"/>
          <w:sz w:val="24"/>
          <w:szCs w:val="24"/>
        </w:rPr>
        <w:t>2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7A2851">
        <w:rPr>
          <w:rFonts w:ascii="Times New Roman" w:eastAsia="MS Mincho" w:hAnsi="Times New Roman" w:cs="Times New Roman"/>
          <w:sz w:val="24"/>
          <w:szCs w:val="24"/>
        </w:rPr>
        <w:t xml:space="preserve">Table. </w:t>
      </w:r>
      <w:r w:rsidRPr="007A2851">
        <w:rPr>
          <w:rFonts w:ascii="Times New Roman" w:eastAsia="Calibri" w:hAnsi="Times New Roman" w:cs="Times New Roman"/>
          <w:sz w:val="24"/>
          <w:szCs w:val="24"/>
        </w:rPr>
        <w:t>Estimated aboveground carbon stock (Average ± SE)</w:t>
      </w:r>
      <w:bookmarkStart w:id="0" w:name="_GoBack"/>
      <w:bookmarkEnd w:id="0"/>
      <w:r w:rsidR="00572165" w:rsidRPr="00572165">
        <w:rPr>
          <w:rFonts w:ascii="Times New Roman" w:eastAsia="Calibri" w:hAnsi="Times New Roman" w:cs="Times New Roman"/>
          <w:sz w:val="24"/>
          <w:szCs w:val="24"/>
        </w:rPr>
        <w:t xml:space="preserve"> of preferred species, less preferred species, and not preferred species</w:t>
      </w:r>
      <w:r w:rsidR="00572165" w:rsidRPr="0057216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A2851">
        <w:rPr>
          <w:rFonts w:ascii="Times New Roman" w:eastAsia="Calibri" w:hAnsi="Times New Roman" w:cs="Times New Roman"/>
          <w:sz w:val="24"/>
          <w:szCs w:val="24"/>
        </w:rPr>
        <w:t xml:space="preserve">at cluster level in Cassou and Kou in </w:t>
      </w:r>
      <w:proofErr w:type="spellStart"/>
      <w:r w:rsidRPr="007A2851">
        <w:rPr>
          <w:rFonts w:ascii="Times New Roman" w:eastAsia="Calibri" w:hAnsi="Times New Roman" w:cs="Times New Roman"/>
          <w:sz w:val="24"/>
          <w:szCs w:val="24"/>
        </w:rPr>
        <w:t>Ziro</w:t>
      </w:r>
      <w:proofErr w:type="spellEnd"/>
      <w:r w:rsidRPr="007A2851">
        <w:rPr>
          <w:rFonts w:ascii="Times New Roman" w:eastAsia="Calibri" w:hAnsi="Times New Roman" w:cs="Times New Roman"/>
          <w:sz w:val="24"/>
          <w:szCs w:val="24"/>
        </w:rPr>
        <w:t xml:space="preserve"> province of Burkina Faso </w:t>
      </w:r>
    </w:p>
    <w:tbl>
      <w:tblPr>
        <w:tblW w:w="7019" w:type="dxa"/>
        <w:tblInd w:w="-5" w:type="dxa"/>
        <w:tblLook w:val="04A0" w:firstRow="1" w:lastRow="0" w:firstColumn="1" w:lastColumn="0" w:noHBand="0" w:noVBand="1"/>
      </w:tblPr>
      <w:tblGrid>
        <w:gridCol w:w="2970"/>
        <w:gridCol w:w="2070"/>
        <w:gridCol w:w="1972"/>
        <w:gridCol w:w="7"/>
      </w:tblGrid>
      <w:tr w:rsidR="00970575" w:rsidRPr="00970575" w14:paraId="78507BD3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FBA3D" w14:textId="77777777" w:rsidR="00970575" w:rsidRPr="00970575" w:rsidRDefault="00970575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15B09E" w14:textId="729890BA" w:rsidR="00970575" w:rsidRPr="00970575" w:rsidRDefault="00970575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sou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4251FF" w14:textId="76B91D76" w:rsidR="00970575" w:rsidRPr="00970575" w:rsidRDefault="00970575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u</w:t>
            </w:r>
          </w:p>
        </w:tc>
      </w:tr>
      <w:tr w:rsidR="00433F80" w:rsidRPr="00970575" w14:paraId="263EC5A2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C61A85" w14:textId="2CA92677" w:rsidR="00433F80" w:rsidRPr="00970575" w:rsidRDefault="00433F80" w:rsidP="00970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ferred speci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7A08C5" w14:textId="080FEF27" w:rsidR="00433F80" w:rsidRPr="00970575" w:rsidRDefault="00433F80" w:rsidP="00970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kg C ha</w:t>
            </w: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D12561" w14:textId="665659EC" w:rsidR="00433F80" w:rsidRPr="00970575" w:rsidRDefault="00433F80" w:rsidP="00970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kg C ha</w:t>
            </w: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33F80" w:rsidRPr="00970575" w14:paraId="02E094FC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ABFF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udgeon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2ECD" w14:textId="205CC4D3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0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2CA6" w14:textId="78FE25B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6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1</w:t>
            </w:r>
          </w:p>
        </w:tc>
      </w:tr>
      <w:tr w:rsidR="00433F80" w:rsidRPr="00970575" w14:paraId="34FB5950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26CA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rostachy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09C5" w14:textId="3A9738F6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D436" w14:textId="3A6BC46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8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7</w:t>
            </w:r>
          </w:p>
        </w:tc>
      </w:tr>
      <w:tr w:rsidR="00433F80" w:rsidRPr="00970575" w14:paraId="3FCFD4FF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2FCD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eber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87DE" w14:textId="495A747D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D9A7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33F80" w:rsidRPr="00970575" w14:paraId="4B7A654F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09D7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ansonia digitat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305B" w14:textId="2B46B268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6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4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7530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33F80" w:rsidRPr="00970575" w14:paraId="66F45C15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7219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fzelia africa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003A" w14:textId="74E42041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301B" w14:textId="3798536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79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5</w:t>
            </w:r>
          </w:p>
        </w:tc>
      </w:tr>
      <w:tr w:rsidR="00433F80" w:rsidRPr="00970575" w14:paraId="4A48FD69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90DB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ogeissu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eiocarp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0BBC" w14:textId="13F398D8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6A20" w14:textId="5CEE9E75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.37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4</w:t>
            </w:r>
          </w:p>
        </w:tc>
      </w:tr>
      <w:tr w:rsidR="00433F80" w:rsidRPr="00970575" w14:paraId="5D7C5536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9409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lanite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gyptia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16E1" w14:textId="4B593CF3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7F5E" w14:textId="2F5584D8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8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6</w:t>
            </w:r>
          </w:p>
        </w:tc>
      </w:tr>
      <w:tr w:rsidR="00433F80" w:rsidRPr="00970575" w14:paraId="18F87067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F1A1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mbax costat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6E61" w14:textId="1BC303E2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143D" w14:textId="15022999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7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9</w:t>
            </w:r>
          </w:p>
        </w:tc>
      </w:tr>
      <w:tr w:rsidR="00433F80" w:rsidRPr="00970575" w14:paraId="5E344721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E614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ossopteryx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brifug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4BC2" w14:textId="1DDEA05D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49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4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75FA" w14:textId="14931079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60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0</w:t>
            </w:r>
          </w:p>
        </w:tc>
      </w:tr>
      <w:tr w:rsidR="00433F80" w:rsidRPr="00970575" w14:paraId="3560EEB2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B806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tarium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carpum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7B66" w14:textId="79B401A5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7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9791" w14:textId="120F6879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8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46</w:t>
            </w:r>
          </w:p>
        </w:tc>
      </w:tr>
      <w:tr w:rsidR="00433F80" w:rsidRPr="00970575" w14:paraId="7720C646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F169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soberlinia dok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45AC" w14:textId="06C87C66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941D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33F80" w:rsidRPr="00970575" w14:paraId="27678948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69FC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Kaya senegalensis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BA71" w14:textId="76F5CD4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6B32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33F80" w:rsidRPr="00970575" w14:paraId="2CFE9075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5477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nne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carp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33BF" w14:textId="56BDE25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A905" w14:textId="63C92FB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3</w:t>
            </w:r>
          </w:p>
        </w:tc>
      </w:tr>
      <w:tr w:rsidR="00433F80" w:rsidRPr="00970575" w14:paraId="1E7ECE20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A29C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ngifer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06CD" w14:textId="47FD8744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ACBD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33F80" w:rsidRPr="00970575" w14:paraId="5B6369E0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5268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k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globo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1CC6" w14:textId="04389A39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3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5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04D0" w14:textId="1E6F9069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90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2</w:t>
            </w:r>
          </w:p>
        </w:tc>
      </w:tr>
      <w:tr w:rsidR="00433F80" w:rsidRPr="00970575" w14:paraId="122A727E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A07A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icopsi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xiflor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2396" w14:textId="14E43A2C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00AD" w14:textId="2A85BA69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7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8</w:t>
            </w:r>
          </w:p>
        </w:tc>
      </w:tr>
      <w:tr w:rsidR="00433F80" w:rsidRPr="00970575" w14:paraId="0AF87458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1907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terocarpus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inace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DF6F" w14:textId="291BE6F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7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0911" w14:textId="324CE8ED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5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3</w:t>
            </w:r>
          </w:p>
        </w:tc>
      </w:tr>
      <w:tr w:rsidR="00433F80" w:rsidRPr="00970575" w14:paraId="71B86415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19A6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ba senegalens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F2A8" w14:textId="4808B23A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71F8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33F80" w:rsidRPr="00970575" w14:paraId="14BD684B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7F27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ythno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inos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C904" w14:textId="205839A3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0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16EF" w14:textId="643897FA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6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6</w:t>
            </w:r>
          </w:p>
        </w:tc>
      </w:tr>
      <w:tr w:rsidR="00433F80" w:rsidRPr="00970575" w14:paraId="7EE1EDAC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CED3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marindu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dic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5CBA" w14:textId="6BF27F84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CB08" w14:textId="5273B5C4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2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6</w:t>
            </w:r>
          </w:p>
        </w:tc>
      </w:tr>
      <w:tr w:rsidR="00433F80" w:rsidRPr="00970575" w14:paraId="7BAEF976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CFE1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erminali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vicinn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AFE5" w14:textId="4D1BF4D6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FF68" w14:textId="46A72BE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0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5</w:t>
            </w:r>
          </w:p>
        </w:tc>
      </w:tr>
      <w:tr w:rsidR="00433F80" w:rsidRPr="00970575" w14:paraId="7F0939DF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2041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tellaria paradox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FECF" w14:textId="727286B1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.0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5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1C9D" w14:textId="7F520759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8.8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.21</w:t>
            </w:r>
          </w:p>
        </w:tc>
      </w:tr>
      <w:tr w:rsidR="00433F80" w:rsidRPr="00970575" w14:paraId="4F2DB813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1461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cu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comor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8428" w14:textId="0C5CBDD1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BE88" w14:textId="77777777" w:rsidR="00433F80" w:rsidRPr="00970575" w:rsidRDefault="00433F80" w:rsidP="00522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241B1209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C0CF4" w14:textId="4CC9D2CC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ew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icol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9C162" w14:textId="6434DC83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CB727" w14:textId="65B4CD4C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D11A4C" w:rsidRPr="00970575" w14:paraId="77A1D138" w14:textId="77777777" w:rsidTr="0010755C">
        <w:trPr>
          <w:trHeight w:val="300"/>
        </w:trPr>
        <w:tc>
          <w:tcPr>
            <w:tcW w:w="70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FB881F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ss preferred species</w:t>
            </w:r>
          </w:p>
        </w:tc>
      </w:tr>
      <w:tr w:rsidR="00D11A4C" w:rsidRPr="00970575" w14:paraId="350D0F34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47E2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nona senegalensis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6A5D" w14:textId="20FA0C64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9D1C" w14:textId="36C055C9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D11A4C" w:rsidRPr="00970575" w14:paraId="61CE580C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1136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bretum collin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1DDA" w14:textId="1893046D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88C3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0119DB60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9C7A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mbretum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utinos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BF2C" w14:textId="60F481C6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F5EF" w14:textId="73422070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0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2</w:t>
            </w:r>
          </w:p>
        </w:tc>
      </w:tr>
      <w:tr w:rsidR="00D11A4C" w:rsidRPr="00970575" w14:paraId="067A2A74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A7AC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bretum mol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5B5C" w14:textId="639FAAE1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48DB" w14:textId="17BC69A5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5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9</w:t>
            </w:r>
          </w:p>
        </w:tc>
      </w:tr>
      <w:tr w:rsidR="00D11A4C" w:rsidRPr="00970575" w14:paraId="3E6D9502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4A48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bretum nigrica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7118" w14:textId="65863D4E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9D97" w14:textId="41B4316A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D11A4C" w:rsidRPr="00970575" w14:paraId="4503E0A6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3B0E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Daniell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liver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4CF1" w14:textId="3CFD1FAC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97B8" w14:textId="123C20CF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8</w:t>
            </w:r>
          </w:p>
        </w:tc>
      </w:tr>
      <w:tr w:rsidR="00D11A4C" w:rsidRPr="00970575" w14:paraId="3BE620D4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1C18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Diospyros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spiliform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8BC0" w14:textId="70652E60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0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CB98" w14:textId="45932434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2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1</w:t>
            </w:r>
          </w:p>
        </w:tc>
      </w:tr>
      <w:tr w:rsidR="00D11A4C" w:rsidRPr="00970575" w14:paraId="21CDCBF3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29E1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nne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id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4D71" w14:textId="1F20BF62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9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D51A" w14:textId="6B177648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.8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1</w:t>
            </w:r>
          </w:p>
        </w:tc>
      </w:tr>
      <w:tr w:rsidR="00D11A4C" w:rsidRPr="00970575" w14:paraId="678D893E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F062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ier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negalensis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C7E7" w14:textId="4827B1ED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687E" w14:textId="025DC24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D11A4C" w:rsidRPr="00970575" w14:paraId="01A9BA6F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EF82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Lanne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lu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1BDA" w14:textId="0ADEDED4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230C" w14:textId="69DAEA0C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D11A4C" w:rsidRPr="00970575" w14:paraId="32851FD5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EEFE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pil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ltifol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68BB" w14:textId="1112908A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CA48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32566E2D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018D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liostigm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onning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4987" w14:textId="17571350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42A7" w14:textId="69A2CD86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6</w:t>
            </w:r>
          </w:p>
        </w:tc>
      </w:tr>
      <w:tr w:rsidR="00D11A4C" w:rsidRPr="00970575" w14:paraId="438F0614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87F8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sopis africa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03D8" w14:textId="69A693FE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81B5" w14:textId="1E63062A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</w:tr>
      <w:tr w:rsidR="00D11A4C" w:rsidRPr="00970575" w14:paraId="4A747FE1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0801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eleosi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bero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E6ED" w14:textId="3F6B02B3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3990" w14:textId="4EDE10C3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3</w:t>
            </w:r>
          </w:p>
        </w:tc>
      </w:tr>
      <w:tr w:rsidR="00D11A4C" w:rsidRPr="00970575" w14:paraId="4966FB0F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ABBC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rcocephalu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tifol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32B3" w14:textId="718ABBB9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6A91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4F7BAD61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587A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curidac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ngipedulat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F49F" w14:textId="072934EE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20D7" w14:textId="231554E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D11A4C" w:rsidRPr="00970575" w14:paraId="64BB80BA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38B4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rcul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tige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42C2" w14:textId="1E7CC72C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EEDF" w14:textId="40CA75B2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7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5</w:t>
            </w:r>
          </w:p>
        </w:tc>
      </w:tr>
      <w:tr w:rsidR="00D11A4C" w:rsidRPr="00970575" w14:paraId="18A032F8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5F40" w14:textId="16F2C15D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erminali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xiflo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E183" w14:textId="7069DC63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990D" w14:textId="7F10A4A4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3</w:t>
            </w:r>
          </w:p>
        </w:tc>
      </w:tr>
      <w:tr w:rsidR="00D11A4C" w:rsidRPr="00970575" w14:paraId="3EC946A7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0193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erminali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ropte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480E" w14:textId="618B7123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613C" w14:textId="67652362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7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</w:tr>
      <w:tr w:rsidR="00D11A4C" w:rsidRPr="00970575" w14:paraId="1BEEF7D1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5925" w14:textId="79F0D2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chil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metic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D089" w14:textId="4A144760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D0EE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3E2966C8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BCA8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eroderri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ulhman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478F" w14:textId="6B969492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CB79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1AF45509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CE83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imen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erican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58D9" w14:textId="7F643920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A56A" w14:textId="437FF2C3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</w:tr>
      <w:tr w:rsidR="00D11A4C" w:rsidRPr="00970575" w14:paraId="70D0F073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FF94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ad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frica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AB47" w14:textId="02DD9BF2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A8AA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45774C22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64DD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rke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frica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3A24" w14:textId="7488F8F9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AC3E" w14:textId="57F40109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4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2</w:t>
            </w:r>
          </w:p>
        </w:tc>
      </w:tr>
      <w:tr w:rsidR="00D11A4C" w:rsidRPr="00970575" w14:paraId="234A894E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9EFA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acardium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cidentale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A280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780D" w14:textId="331DAFC8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3</w:t>
            </w:r>
          </w:p>
        </w:tc>
      </w:tr>
      <w:tr w:rsidR="00D11A4C" w:rsidRPr="00970575" w14:paraId="28445081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2DD4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zadiracht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1C93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651F" w14:textId="7E00FC0E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5</w:t>
            </w:r>
          </w:p>
        </w:tc>
      </w:tr>
      <w:tr w:rsidR="00D11A4C" w:rsidRPr="00970575" w14:paraId="4A8747E8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2646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ssi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ebir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3B38" w14:textId="6148B6A0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EE40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4</w:t>
            </w:r>
            <w:r w:rsidR="00EE4069"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="00EE4069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7.1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F317" w14:textId="2839325B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</w:tr>
      <w:tr w:rsidR="00D11A4C" w:rsidRPr="00970575" w14:paraId="3EE284A8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6F90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ssi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ngu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D0CF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72A5" w14:textId="542CC7E8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9</w:t>
            </w:r>
          </w:p>
        </w:tc>
      </w:tr>
      <w:tr w:rsidR="00D11A4C" w:rsidRPr="00970575" w14:paraId="68D8331D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098F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mbretum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g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7556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C1B3" w14:textId="4854D23B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8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1</w:t>
            </w:r>
          </w:p>
        </w:tc>
      </w:tr>
      <w:tr w:rsidR="00D11A4C" w:rsidRPr="00970575" w14:paraId="288A6A1F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D64C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bretum micranth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F7A0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C8D1" w14:textId="5B553C4D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3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1</w:t>
            </w:r>
          </w:p>
        </w:tc>
      </w:tr>
      <w:tr w:rsidR="00D11A4C" w:rsidRPr="00970575" w14:paraId="6EDB9832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FAA8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ad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frica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DF3E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9FAB" w14:textId="68472C60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0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5</w:t>
            </w:r>
          </w:p>
        </w:tc>
      </w:tr>
      <w:tr w:rsidR="00D11A4C" w:rsidRPr="00970575" w14:paraId="35B2892E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965E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cedrel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otsch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9D0C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54BA" w14:textId="5DF2449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D11A4C" w:rsidRPr="00970575" w14:paraId="4BB0B2F0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8CD8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ychno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nocu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F9DD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CE7F" w14:textId="5241A458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7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</w:tr>
      <w:tr w:rsidR="00D11A4C" w:rsidRPr="00970575" w14:paraId="6B543D6F" w14:textId="77777777" w:rsidTr="0010755C">
        <w:trPr>
          <w:trHeight w:val="300"/>
        </w:trPr>
        <w:tc>
          <w:tcPr>
            <w:tcW w:w="70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CD842B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preferred species</w:t>
            </w:r>
          </w:p>
        </w:tc>
      </w:tr>
      <w:tr w:rsidR="00D11A4C" w:rsidRPr="00970575" w14:paraId="3B971CD5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D212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rythrina senegalensis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C140" w14:textId="562F54C9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D6DE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14C782CD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F544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ret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danther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FC08" w14:textId="225180D3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9CA5" w14:textId="4F864AD5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</w:tr>
      <w:tr w:rsidR="00D11A4C" w:rsidRPr="00970575" w14:paraId="205AFFA7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9F0E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nno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dulat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B8DA" w14:textId="65E5A358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7EB0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0755C" w:rsidRPr="00970575" w14:paraId="545D717D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F2F74" w14:textId="4C3054AA" w:rsidR="0010755C" w:rsidRPr="00970575" w:rsidRDefault="0010755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075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larrhena</w:t>
            </w:r>
            <w:proofErr w:type="spellEnd"/>
            <w:r w:rsidRPr="001075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loribund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C65E8" w14:textId="77777777" w:rsidR="0010755C" w:rsidRPr="00970575" w:rsidRDefault="0010755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E5D48" w14:textId="08366BB2" w:rsidR="0010755C" w:rsidRPr="00970575" w:rsidRDefault="0010755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 ± 0.76</w:t>
            </w:r>
          </w:p>
        </w:tc>
      </w:tr>
      <w:tr w:rsidR="00D11A4C" w:rsidRPr="00970575" w14:paraId="1BC42F71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7EA3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menocard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id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0C4D" w14:textId="38CF7C6B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FFF6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33A6B86D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B5FA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cu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umo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0CF1" w14:textId="2566BEE3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2074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62110CC4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F35C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cu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teothyll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C805" w14:textId="7A8F0CD9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EA72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63341595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98CA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cu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tiphyl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5234" w14:textId="7ACEBA71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66F3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405FA0F5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EDE9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cu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ur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FC5B" w14:textId="1ADCA85A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6A30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3EAB5835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BE55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ugge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o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88DC" w14:textId="326855F5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D450" w14:textId="1C2C2AD9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D11A4C" w:rsidRPr="00970575" w14:paraId="3CDBD7D5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C903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ew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icol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572C" w14:textId="3AAF80CC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8B16" w14:textId="5AFC69C0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A4C" w:rsidRPr="00970575" w14:paraId="26A568CB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E1DD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ew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l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D32C" w14:textId="478DFDEB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4127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569EAA2F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F11D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nchocarpu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xifloru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B64E" w14:textId="41CBFAE5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A28E" w14:textId="4F025582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4</w:t>
            </w:r>
          </w:p>
        </w:tc>
      </w:tr>
      <w:tr w:rsidR="00D11A4C" w:rsidRPr="00970575" w14:paraId="2A346A31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BB4C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ytenu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negalens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0D80" w14:textId="78803035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8552" w14:textId="7CC8D756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</w:tr>
      <w:tr w:rsidR="00D11A4C" w:rsidRPr="00970575" w14:paraId="6EC51778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9F1C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zoro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nsign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CFAF" w14:textId="7B959696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0640" w14:textId="364FBA53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D11A4C" w:rsidRPr="00970575" w14:paraId="5CF81823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3FF2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hyllanthus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scoide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E960" w14:textId="66111AEB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9386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79BA5314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D8DF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Piliostigm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eticulat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BAE7" w14:textId="601EF0FA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04E2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462EF44B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1741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reospermum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unthian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1584" w14:textId="1C8852F2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02A8" w14:textId="1E3D22F2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5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</w:tr>
      <w:tr w:rsidR="00D11A4C" w:rsidRPr="00970575" w14:paraId="34275BC4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C1FB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ythno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nocu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80C4" w14:textId="7ACAC70E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E5B0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7C4958B7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3B9A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wartz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dagascarien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7523" w14:textId="27765DF1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3A29" w14:textId="2994BC56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9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</w:tr>
      <w:tr w:rsidR="00D11A4C" w:rsidRPr="00970575" w14:paraId="48D2DA83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67AF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itex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versifol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5A26" w14:textId="3DF6F4BC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DD05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1C382857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C04F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860B" w14:textId="44C69330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81D8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5F50FA5B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5EC8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ideli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rrugine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FBF1" w14:textId="712D4F89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728F" w14:textId="3828FD6E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7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</w:tr>
      <w:tr w:rsidR="00D11A4C" w:rsidRPr="00970575" w14:paraId="48FEA227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4C47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ssi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eber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03C2" w14:textId="4A3C45A2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7EFE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51C9CBC5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A10F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ssia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ngu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B60E" w14:textId="3B2F5DA1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707D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11A4C" w:rsidRPr="00970575" w14:paraId="24A26445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1736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chrostachys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59DE" w14:textId="4B1D4463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002B" w14:textId="773C45FC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</w:tr>
      <w:tr w:rsidR="00D11A4C" w:rsidRPr="00970575" w14:paraId="217AF1ED" w14:textId="77777777" w:rsidTr="0010755C">
        <w:trPr>
          <w:gridAfter w:val="1"/>
          <w:wAfter w:w="7" w:type="dxa"/>
          <w:trHeight w:val="3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7194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llarena</w:t>
            </w:r>
            <w:proofErr w:type="spellEnd"/>
            <w:r w:rsidRPr="0097057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loribund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EB52" w14:textId="1E40690B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  <w:r w:rsidRPr="007A2851">
              <w:rPr>
                <w:rFonts w:ascii="Times New Roman" w:eastAsia="Calibri" w:hAnsi="Times New Roman" w:cs="Times New Roman"/>
                <w:noProof/>
                <w:sz w:val="18"/>
                <w:szCs w:val="20"/>
              </w:rPr>
              <w:t>±</w:t>
            </w: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3FD2" w14:textId="77777777" w:rsidR="00D11A4C" w:rsidRPr="00970575" w:rsidRDefault="00D11A4C" w:rsidP="00D11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1F88617" w14:textId="563CE12B" w:rsidR="005223C0" w:rsidRDefault="005223C0" w:rsidP="007A2851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8970D07" w14:textId="6543B3D1" w:rsidR="005223C0" w:rsidRDefault="005223C0" w:rsidP="007A2851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5223C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851"/>
    <w:rsid w:val="00061A28"/>
    <w:rsid w:val="000F6739"/>
    <w:rsid w:val="0010755C"/>
    <w:rsid w:val="00133AC3"/>
    <w:rsid w:val="001C4367"/>
    <w:rsid w:val="00401F9D"/>
    <w:rsid w:val="00433F80"/>
    <w:rsid w:val="005223C0"/>
    <w:rsid w:val="00572165"/>
    <w:rsid w:val="005A0A80"/>
    <w:rsid w:val="0072308A"/>
    <w:rsid w:val="007A2851"/>
    <w:rsid w:val="00817D00"/>
    <w:rsid w:val="00970575"/>
    <w:rsid w:val="00D11A4C"/>
    <w:rsid w:val="00DA08BC"/>
    <w:rsid w:val="00E5575A"/>
    <w:rsid w:val="00E85A0F"/>
    <w:rsid w:val="00EE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20603"/>
  <w15:chartTrackingRefBased/>
  <w15:docId w15:val="{976EEF55-68EB-4203-93FC-071042CA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7A285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7A28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84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37</Words>
  <Characters>306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beni DIMOBE</dc:creator>
  <cp:keywords/>
  <dc:description/>
  <cp:lastModifiedBy>Kangbeni DIMOBE</cp:lastModifiedBy>
  <cp:revision>7</cp:revision>
  <dcterms:created xsi:type="dcterms:W3CDTF">2018-10-18T11:27:00Z</dcterms:created>
  <dcterms:modified xsi:type="dcterms:W3CDTF">2018-11-03T10:42:00Z</dcterms:modified>
</cp:coreProperties>
</file>